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1506"/>
        <w:tblW w:w="0" w:type="auto"/>
        <w:tblLook w:val="0400" w:firstRow="0" w:lastRow="0" w:firstColumn="0" w:lastColumn="0" w:noHBand="0" w:noVBand="1"/>
      </w:tblPr>
      <w:tblGrid>
        <w:gridCol w:w="2239"/>
        <w:gridCol w:w="766"/>
        <w:gridCol w:w="716"/>
        <w:gridCol w:w="766"/>
        <w:gridCol w:w="766"/>
      </w:tblGrid>
      <w:tr w:rsidR="00A233AF" w:rsidRPr="00F00D1C" w:rsidTr="00A233AF">
        <w:trPr>
          <w:trHeight w:val="28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A233AF" w:rsidRPr="00F00D1C" w:rsidRDefault="00A233AF" w:rsidP="00A233A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bookmarkStart w:id="0" w:name="_GoBack"/>
            <w:bookmarkEnd w:id="0"/>
            <w:r w:rsidRPr="00F00D1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l-PL" w:eastAsia="pl-PL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  <w:hideMark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</w:pPr>
            <w:r w:rsidRPr="00F00D1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 </w:t>
            </w:r>
            <w:r w:rsidRPr="005656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  <w:t>min</w:t>
            </w:r>
            <w:r w:rsidRPr="005656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  <w:t>]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shd w:val="clear" w:color="auto" w:fill="auto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color w:val="000000"/>
                <w:kern w:val="24"/>
                <w:position w:val="-7"/>
                <w:sz w:val="20"/>
                <w:szCs w:val="20"/>
                <w:lang w:val="pl-PL" w:eastAsia="pl-PL"/>
              </w:rPr>
            </w:pPr>
            <w:r w:rsidRPr="00F00D1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>H</w:t>
            </w:r>
            <w:r w:rsidRPr="00F00D1C">
              <w:rPr>
                <w:rFonts w:ascii="Times New Roman" w:eastAsia="Times New Roman" w:hAnsi="Times New Roman" w:cs="Times New Roman"/>
                <w:b/>
                <w:color w:val="000000"/>
                <w:kern w:val="24"/>
                <w:position w:val="-7"/>
                <w:sz w:val="20"/>
                <w:szCs w:val="20"/>
                <w:vertAlign w:val="subscript"/>
                <w:lang w:val="pl-PL" w:eastAsia="pl-PL"/>
              </w:rPr>
              <w:t>max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position w:val="-7"/>
                <w:sz w:val="20"/>
                <w:szCs w:val="20"/>
                <w:vertAlign w:val="subscript"/>
                <w:lang w:val="pl-PL" w:eastAsia="pl-PL"/>
              </w:rPr>
              <w:t xml:space="preserve"> </w:t>
            </w:r>
            <w:r w:rsidRPr="005656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  <w:t>[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  <w:t>min</w:t>
            </w:r>
            <w:r w:rsidRPr="005656C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  <w:t>]</w:t>
            </w:r>
          </w:p>
          <w:p w:rsidR="00A233AF" w:rsidRPr="00F00D1C" w:rsidRDefault="00A233AF" w:rsidP="00A233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pl-PL" w:eastAsia="pl-PL"/>
              </w:rPr>
            </w:pPr>
          </w:p>
        </w:tc>
      </w:tr>
      <w:tr w:rsidR="00A233AF" w:rsidRPr="00F00D1C" w:rsidTr="00A233AF">
        <w:trPr>
          <w:trHeight w:val="227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:rsidR="00A233AF" w:rsidRPr="00F00D1C" w:rsidRDefault="00A233AF" w:rsidP="00A233A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  <w:proofErr w:type="spellStart"/>
            <w:r w:rsidRPr="00F00D1C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pl-PL" w:eastAsia="pl-PL"/>
              </w:rPr>
              <w:t>Stra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:rsidR="00A233AF" w:rsidRPr="00F00D1C" w:rsidRDefault="00A233AF" w:rsidP="00A233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  <w:t>McF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:rsidR="00A233AF" w:rsidRPr="00737FBA" w:rsidRDefault="00A233AF" w:rsidP="00A233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  <w:t>7Mc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hideMark/>
          </w:tcPr>
          <w:p w:rsidR="00A233AF" w:rsidRPr="00F00D1C" w:rsidRDefault="00A233AF" w:rsidP="00A233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>McF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:rsidR="00A233AF" w:rsidRPr="00F00D1C" w:rsidRDefault="00A233AF" w:rsidP="00A233AF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7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>McF</w:t>
            </w:r>
            <w:proofErr w:type="spellEnd"/>
          </w:p>
        </w:tc>
      </w:tr>
      <w:tr w:rsidR="00A233AF" w:rsidRPr="00F00D1C" w:rsidTr="00A233AF">
        <w:trPr>
          <w:trHeight w:val="227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233AF" w:rsidRPr="00F00D1C" w:rsidRDefault="00A233AF" w:rsidP="00A233A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F00D1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  <w:lang w:val="pl-PL" w:eastAsia="pl-PL"/>
              </w:rPr>
              <w:t xml:space="preserve">K. </w:t>
            </w:r>
            <w:proofErr w:type="spellStart"/>
            <w:r w:rsidRPr="00F00D1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  <w:lang w:val="pl-PL" w:eastAsia="pl-PL"/>
              </w:rPr>
              <w:t>oxytoc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 2 (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3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0 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</w:tr>
      <w:tr w:rsidR="00A233AF" w:rsidRPr="00F00D1C" w:rsidTr="00A233A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</w:tcPr>
          <w:p w:rsidR="00A233AF" w:rsidRPr="00F00D1C" w:rsidRDefault="00A233AF" w:rsidP="00A233A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F00D1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  <w:lang w:val="pl-PL" w:eastAsia="pl-PL"/>
              </w:rPr>
              <w:t>E. col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 3 (A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</w:tr>
      <w:tr w:rsidR="00A233AF" w:rsidRPr="00F00D1C" w:rsidTr="00A233A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A233AF" w:rsidRPr="00F00D1C" w:rsidRDefault="00A233AF" w:rsidP="00A233A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F00D1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  <w:lang w:val="pl-PL" w:eastAsia="pl-PL"/>
              </w:rPr>
              <w:t xml:space="preserve">P. </w:t>
            </w:r>
            <w:proofErr w:type="spellStart"/>
            <w:r w:rsidRPr="00F00D1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  <w:lang w:val="pl-PL" w:eastAsia="pl-PL"/>
              </w:rPr>
              <w:t>aeruginos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 4 (B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4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5 </w:t>
            </w:r>
          </w:p>
        </w:tc>
      </w:tr>
      <w:tr w:rsidR="00A233AF" w:rsidRPr="00F00D1C" w:rsidTr="00A233A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</w:tcPr>
          <w:p w:rsidR="00A233AF" w:rsidRPr="00F00D1C" w:rsidRDefault="00A233AF" w:rsidP="00A233A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F00D1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  <w:lang w:val="pl-PL" w:eastAsia="pl-PL"/>
              </w:rPr>
              <w:t xml:space="preserve">P. </w:t>
            </w:r>
            <w:proofErr w:type="spellStart"/>
            <w:r w:rsidRPr="00F00D1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  <w:lang w:val="pl-PL" w:eastAsia="pl-PL"/>
              </w:rPr>
              <w:t>aeruginos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 5 (B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0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25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</w:tr>
      <w:tr w:rsidR="00A233AF" w:rsidRPr="00F00D1C" w:rsidTr="00A233A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A233AF" w:rsidRPr="00F00D1C" w:rsidRDefault="00A233AF" w:rsidP="00A233A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F00D1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  <w:lang w:val="pl-PL" w:eastAsia="pl-PL"/>
              </w:rPr>
              <w:t xml:space="preserve">K. </w:t>
            </w:r>
            <w:proofErr w:type="spellStart"/>
            <w:r w:rsidRPr="00F00D1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  <w:lang w:val="pl-PL" w:eastAsia="pl-PL"/>
              </w:rPr>
              <w:t>pneumoniae</w:t>
            </w:r>
            <w:proofErr w:type="spellEnd"/>
            <w:r w:rsidRPr="00F00D1C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 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 (B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>1</w:t>
            </w: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>1</w:t>
            </w: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5 </w:t>
            </w:r>
          </w:p>
        </w:tc>
      </w:tr>
      <w:tr w:rsidR="00A233AF" w:rsidRPr="00F00D1C" w:rsidTr="00A233A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</w:tcPr>
          <w:p w:rsidR="00A233AF" w:rsidRPr="00F00D1C" w:rsidRDefault="00A233AF" w:rsidP="00A233A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F00D1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  <w:lang w:val="pl-PL" w:eastAsia="pl-PL"/>
              </w:rPr>
              <w:t>E. col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 7 (B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</w:tr>
      <w:tr w:rsidR="00A233AF" w:rsidRPr="00F00D1C" w:rsidTr="00A233A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A233AF" w:rsidRPr="00F00D1C" w:rsidRDefault="00A233AF" w:rsidP="00A233A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F00D1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  <w:lang w:val="pl-PL" w:eastAsia="pl-PL"/>
              </w:rPr>
              <w:t xml:space="preserve">C. </w:t>
            </w:r>
            <w:proofErr w:type="spellStart"/>
            <w:r w:rsidRPr="00F00D1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  <w:lang w:val="pl-PL" w:eastAsia="pl-PL"/>
              </w:rPr>
              <w:t>freundi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 8 (B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0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25 </w:t>
            </w:r>
          </w:p>
        </w:tc>
      </w:tr>
      <w:tr w:rsidR="00A233AF" w:rsidRPr="00F00D1C" w:rsidTr="00A233A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</w:tcPr>
          <w:p w:rsidR="00A233AF" w:rsidRPr="00F00D1C" w:rsidRDefault="00A233AF" w:rsidP="00A233A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F00D1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  <w:lang w:val="pl-PL" w:eastAsia="pl-PL"/>
              </w:rPr>
              <w:t xml:space="preserve">C. </w:t>
            </w:r>
            <w:proofErr w:type="spellStart"/>
            <w:r w:rsidRPr="00F00D1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  <w:lang w:val="pl-PL" w:eastAsia="pl-PL"/>
              </w:rPr>
              <w:t>freundii</w:t>
            </w:r>
            <w:proofErr w:type="spellEnd"/>
            <w:r w:rsidRPr="00F00D1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  <w:lang w:val="pl-PL" w:eastAsia="pl-P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>9 (B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4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20 </w:t>
            </w:r>
          </w:p>
        </w:tc>
      </w:tr>
      <w:tr w:rsidR="00A233AF" w:rsidRPr="00F00D1C" w:rsidTr="00A233A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A233AF" w:rsidRPr="00F00D1C" w:rsidRDefault="00A233AF" w:rsidP="00A233A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F00D1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  <w:lang w:val="pl-PL" w:eastAsia="pl-PL"/>
              </w:rPr>
              <w:t>Salmonell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 sp. 10 (B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2 </w:t>
            </w:r>
          </w:p>
        </w:tc>
      </w:tr>
      <w:tr w:rsidR="00A233AF" w:rsidRPr="00F00D1C" w:rsidTr="00A233A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</w:tcPr>
          <w:p w:rsidR="00A233AF" w:rsidRPr="00F00D1C" w:rsidRDefault="00A233AF" w:rsidP="00A233A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F00D1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  <w:lang w:val="pl-PL" w:eastAsia="pl-PL"/>
              </w:rPr>
              <w:t>E. kobe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 11 (B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20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30 </w:t>
            </w:r>
          </w:p>
        </w:tc>
      </w:tr>
      <w:tr w:rsidR="00A233AF" w:rsidRPr="00F00D1C" w:rsidTr="00A233A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A233AF" w:rsidRPr="00F00D1C" w:rsidRDefault="00A233AF" w:rsidP="00A233A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F00D1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  <w:lang w:val="pl-PL" w:eastAsia="pl-PL"/>
              </w:rPr>
              <w:t xml:space="preserve">K. </w:t>
            </w:r>
            <w:proofErr w:type="spellStart"/>
            <w:r w:rsidRPr="00F00D1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  <w:lang w:val="pl-PL" w:eastAsia="pl-PL"/>
              </w:rPr>
              <w:t>pneumoni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 12 (B/C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</w:tr>
      <w:tr w:rsidR="00A233AF" w:rsidRPr="00F00D1C" w:rsidTr="00A233A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</w:tcPr>
          <w:p w:rsidR="00A233AF" w:rsidRPr="00F00D1C" w:rsidRDefault="00A233AF" w:rsidP="00A233A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F00D1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  <w:lang w:val="pl-PL" w:eastAsia="pl-PL"/>
              </w:rPr>
              <w:t xml:space="preserve">K. </w:t>
            </w:r>
            <w:proofErr w:type="spellStart"/>
            <w:r w:rsidRPr="00F00D1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  <w:lang w:val="pl-PL" w:eastAsia="pl-PL"/>
              </w:rPr>
              <w:t>pneumoni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 13 (D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25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25 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</w:tr>
      <w:tr w:rsidR="00A233AF" w:rsidRPr="00F00D1C" w:rsidTr="00A233AF">
        <w:trPr>
          <w:trHeight w:val="227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A233AF" w:rsidRPr="00F00D1C" w:rsidRDefault="00A233AF" w:rsidP="00A233A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F00D1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  <w:lang w:val="pl-PL" w:eastAsia="pl-PL"/>
              </w:rPr>
              <w:t xml:space="preserve">S. </w:t>
            </w:r>
            <w:proofErr w:type="spellStart"/>
            <w:r w:rsidRPr="00F00D1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  <w:lang w:val="pl-PL" w:eastAsia="pl-PL"/>
              </w:rPr>
              <w:t>marcescen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 14 (D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5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30 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2 </w:t>
            </w:r>
          </w:p>
        </w:tc>
      </w:tr>
      <w:tr w:rsidR="00A233AF" w:rsidRPr="00F00D1C" w:rsidTr="00A233AF">
        <w:trPr>
          <w:trHeight w:val="227"/>
        </w:trPr>
        <w:tc>
          <w:tcPr>
            <w:tcW w:w="0" w:type="auto"/>
            <w:tcBorders>
              <w:bottom w:val="single" w:sz="8" w:space="0" w:color="000000" w:themeColor="text1"/>
              <w:right w:val="single" w:sz="4" w:space="0" w:color="auto"/>
            </w:tcBorders>
          </w:tcPr>
          <w:p w:rsidR="00A233AF" w:rsidRPr="00F00D1C" w:rsidRDefault="00A233AF" w:rsidP="00A233AF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F00D1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  <w:lang w:val="pl-PL" w:eastAsia="pl-PL"/>
              </w:rPr>
              <w:t xml:space="preserve">E. </w:t>
            </w:r>
            <w:proofErr w:type="spellStart"/>
            <w:r w:rsidRPr="00F00D1C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24"/>
                <w:sz w:val="20"/>
                <w:szCs w:val="20"/>
                <w:lang w:val="pl-PL" w:eastAsia="pl-PL"/>
              </w:rPr>
              <w:t>cloaca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 15 (D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0 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5 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A233AF" w:rsidRPr="005656C7" w:rsidRDefault="00A233AF" w:rsidP="00A233AF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l-PL" w:eastAsia="pl-PL"/>
              </w:rPr>
            </w:pPr>
            <w:r w:rsidRPr="005656C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pl-PL" w:eastAsia="pl-PL"/>
              </w:rPr>
              <w:t xml:space="preserve">1 </w:t>
            </w:r>
          </w:p>
        </w:tc>
      </w:tr>
    </w:tbl>
    <w:p w:rsidR="00214985" w:rsidRPr="00754010" w:rsidRDefault="00214985" w:rsidP="00A233AF">
      <w:pPr>
        <w:pStyle w:val="Akapitzlist"/>
        <w:tabs>
          <w:tab w:val="left" w:pos="1056"/>
        </w:tabs>
        <w:spacing w:line="360" w:lineRule="auto"/>
        <w:ind w:left="-142"/>
        <w:jc w:val="both"/>
        <w:rPr>
          <w:rFonts w:ascii="Times New Roman" w:hAnsi="Times New Roman" w:cs="Times New Roman"/>
          <w:b/>
          <w:sz w:val="24"/>
        </w:rPr>
      </w:pPr>
    </w:p>
    <w:sectPr w:rsidR="00214985" w:rsidRPr="007540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429"/>
    <w:rsid w:val="00075DDC"/>
    <w:rsid w:val="00076F49"/>
    <w:rsid w:val="00141012"/>
    <w:rsid w:val="00214985"/>
    <w:rsid w:val="00294FBB"/>
    <w:rsid w:val="002A0715"/>
    <w:rsid w:val="00387429"/>
    <w:rsid w:val="003A2842"/>
    <w:rsid w:val="003F55FD"/>
    <w:rsid w:val="0042013C"/>
    <w:rsid w:val="004603B9"/>
    <w:rsid w:val="005656C7"/>
    <w:rsid w:val="0059370C"/>
    <w:rsid w:val="0059753C"/>
    <w:rsid w:val="005A336C"/>
    <w:rsid w:val="00737FBA"/>
    <w:rsid w:val="00754010"/>
    <w:rsid w:val="00771D1E"/>
    <w:rsid w:val="00780C80"/>
    <w:rsid w:val="007F5F75"/>
    <w:rsid w:val="00815FD1"/>
    <w:rsid w:val="00840262"/>
    <w:rsid w:val="008B59C6"/>
    <w:rsid w:val="009E4B3C"/>
    <w:rsid w:val="00A233AF"/>
    <w:rsid w:val="00A76C6D"/>
    <w:rsid w:val="00AE1B51"/>
    <w:rsid w:val="00AF795E"/>
    <w:rsid w:val="00C77AD4"/>
    <w:rsid w:val="00CF3529"/>
    <w:rsid w:val="00D01977"/>
    <w:rsid w:val="00D31FD9"/>
    <w:rsid w:val="00F917FF"/>
    <w:rsid w:val="00FB59BD"/>
    <w:rsid w:val="00FB6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F5F75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7F5F7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F5F75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7F5F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3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ł</dc:creator>
  <cp:lastModifiedBy>Michał</cp:lastModifiedBy>
  <cp:revision>10</cp:revision>
  <dcterms:created xsi:type="dcterms:W3CDTF">2020-11-20T14:14:00Z</dcterms:created>
  <dcterms:modified xsi:type="dcterms:W3CDTF">2020-12-29T11:43:00Z</dcterms:modified>
</cp:coreProperties>
</file>